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2085"/>
        <w:gridCol w:w="2200"/>
        <w:gridCol w:w="2198"/>
      </w:tblGrid>
      <w:tr>
        <w:trPr>
          <w:trHeight w:val="315" w:hRule="atLeast"/>
        </w:trPr>
        <w:tc>
          <w:tcPr>
            <w:tcW w:w="8306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ble S2. The early diagnosis signature of CRC with 136 gene pairs</w:t>
            </w:r>
          </w:p>
        </w:tc>
      </w:tr>
      <w:tr>
        <w:trPr>
          <w:trHeight w:val="315" w:hRule="atLeast"/>
        </w:trPr>
        <w:tc>
          <w:tcPr>
            <w:tcW w:w="18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j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j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AN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SD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HMT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140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HCY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G16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MM34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NM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PD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C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AC8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LIM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30A10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GN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6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4C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YSL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PO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5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GDH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RHGAP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PX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17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BFB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A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DN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2000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3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P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9A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S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PF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11A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D1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7A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SGRP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SBPL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JB4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ITRK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NE7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40LG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11A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MN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O4A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HE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E1L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AS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B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BARAP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ST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OP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P2S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P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RS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MP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OCK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KC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IM1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FRSF12A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DN2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NAH5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FRL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CD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CT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OD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F4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13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9A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161A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FBP6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TV4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Y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F26B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AM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T2A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C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RMT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HCYL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B7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K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MT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B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IN2B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CC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TSAT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IN2D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Y6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OSC5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A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CA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O4C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TRP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MIP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SCD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GF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BX8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E4DIP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RAK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NFRSF1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M1H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E3B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PRIN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S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IAA1257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X1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M7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KIB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DFI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ML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RHL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TR3A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KN2B-AS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NHCAF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BIM4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GPRF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IF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YPC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BL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TPRH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A6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Y2R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QOR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TD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FH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X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2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YH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PAT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FAH1B3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238L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R7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BD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A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IGD1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RG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X4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VT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RD44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AMTS1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MCN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YCR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50A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CA7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AE</w:t>
            </w:r>
          </w:p>
        </w:tc>
      </w:tr>
      <w:tr>
        <w:trPr>
          <w:trHeight w:val="300" w:hRule="atLeast"/>
        </w:trPr>
        <w:tc>
          <w:tcPr>
            <w:tcW w:w="1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N</w:t>
            </w:r>
          </w:p>
        </w:tc>
        <w:tc>
          <w:tcPr>
            <w:tcW w:w="20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MC3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EKHN1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R174</w:t>
            </w:r>
          </w:p>
        </w:tc>
      </w:tr>
      <w:tr>
        <w:trPr>
          <w:trHeight w:val="300" w:hRule="atLeast"/>
        </w:trPr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BL1</w:t>
            </w:r>
          </w:p>
        </w:tc>
        <w:tc>
          <w:tcPr>
            <w:tcW w:w="20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126B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DR75</w:t>
            </w:r>
          </w:p>
        </w:tc>
        <w:tc>
          <w:tcPr>
            <w:tcW w:w="21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RIP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S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M2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JUBA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P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M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GSF10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APCD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NDY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5A23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NF598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OM1L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TBN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TGA8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C3HAV1L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IK3C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F3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MP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FG-DT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B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AD4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XQ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IGD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FBI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PIC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HPN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YVE28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3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P5F1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BD16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TNAP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NT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OCK10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NT7B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RC3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DC78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MRTA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RP8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YS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RD13B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361108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7A5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GA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SD1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B1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C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P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QGAP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CD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IF3B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PS4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F18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NOC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5A6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HDDS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RT80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DM3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LDN2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NM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TUM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YOC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P9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PD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C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GEE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DF15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DI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LHL35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E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TF2IRD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PPC12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DR6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LL6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FE2L3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51B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83H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PTP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P1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LAT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WA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F15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P56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PL35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P43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CHO2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SEH2A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N7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FTA2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OX2B</w:t>
            </w:r>
          </w:p>
        </w:tc>
      </w:tr>
      <w:tr>
        <w:trPr>
          <w:trHeight w:val="300" w:hRule="atLeast"/>
        </w:trPr>
        <w:tc>
          <w:tcPr>
            <w:tcW w:w="18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7</w:t>
            </w:r>
          </w:p>
        </w:tc>
        <w:tc>
          <w:tcPr>
            <w:tcW w:w="208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M1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83H-AS1</w:t>
            </w:r>
          </w:p>
        </w:tc>
        <w:tc>
          <w:tcPr>
            <w:tcW w:w="21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AM13B</w:t>
            </w:r>
          </w:p>
        </w:tc>
      </w:tr>
      <w:tr>
        <w:trPr>
          <w:trHeight w:val="315" w:hRule="atLeast"/>
        </w:trPr>
        <w:tc>
          <w:tcPr>
            <w:tcW w:w="18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T4</w:t>
            </w:r>
          </w:p>
        </w:tc>
        <w:tc>
          <w:tcPr>
            <w:tcW w:w="20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OC101927480</w:t>
            </w:r>
          </w:p>
        </w:tc>
        <w:tc>
          <w:tcPr>
            <w:tcW w:w="219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SXL3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>Note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G</w:t>
      </w:r>
      <w:r>
        <w:rPr>
          <w:rFonts w:cs="Times New Roman" w:ascii="Times New Roman" w:hAnsi="Times New Roman"/>
          <w:i/>
          <w:vertAlign w:val="subscript"/>
        </w:rPr>
        <w:t xml:space="preserve">i </w:t>
      </w:r>
      <w:r>
        <w:rPr>
          <w:rFonts w:cs="Times New Roman" w:ascii="Times New Roman" w:hAnsi="Times New Roman"/>
        </w:rPr>
        <w:t>&gt; G</w:t>
      </w:r>
      <w:r>
        <w:rPr>
          <w:rFonts w:cs="Times New Roman" w:ascii="Times New Roman" w:hAnsi="Times New Roman"/>
          <w:i/>
          <w:vertAlign w:val="subscript"/>
        </w:rPr>
        <w:t>j</w:t>
      </w:r>
      <w:r>
        <w:rPr>
          <w:rFonts w:cs="Times New Roman" w:ascii="Times New Roman" w:hAnsi="Times New Roman"/>
        </w:rPr>
        <w:t xml:space="preserve"> represents the CRC feature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5T09:49:00Z</dcterms:created>
  <dc:creator>Administrator</dc:creator>
  <dc:description/>
  <cp:keywords/>
  <dc:language>en-US</dc:language>
  <cp:lastModifiedBy>cj jc</cp:lastModifiedBy>
  <dcterms:modified xsi:type="dcterms:W3CDTF">2020-12-15T03:2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